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8"/>
        <w:gridCol w:w="1710"/>
        <w:gridCol w:w="2070"/>
        <w:gridCol w:w="2880"/>
        <w:gridCol w:w="6750"/>
      </w:tblGrid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ene 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criptio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_BP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_CC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enotype 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, alpha 1, skeletal muscl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contraction /muscle_development /muscle_thin_filament_assembly /skeletal_muscle_development /skeletal_muscle_fiber_developme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striated_muscle_thin_filament/ actin_filament/ actin_cytoskeleton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:0002106_abnormal muscle physiology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a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, alpha 2, smooth muscle, aort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c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, alpha, cardiac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contraction /muscle_development /regulation_of_heart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actin_filament /actin_cytoskeleton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P:0000267_abnormal cardiac development/ MP:0000274_enlarged heart/ MP:0000278_abnormal myocardial fiber morphology/ MP:0000749_muscle degeneration/ MP:0002190_disorganized myocardium/ MP:0002625_left ventricle hypertrophy/ MP:0002754_dilated right ventricle/ MP:0003222_increased cardiomyocyte apoptosis/ MP:0005140_decreased cardiac muscle contractility/ MP:0005598_decreased ventricle muscle contractility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n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in alpha 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striated_muscle_thin_filament /Z_disc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n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in alpha 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striated_muscle_thin_filament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sq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lsequestrin 2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/regulation_of_muscle_contraction /striated_muscle_contraction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v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veolin 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P:0000278_abnormal myocardial fiber morphology/ MP:0000281_abnormal ventricular septum morphology/ MP:0000749_muscle degeneration/ MP:0000751_myopathy/ MP:0000752_dystrophic muscle/ MP:0001625_cardiac hypertrophy/ MP:0001853_heart inflammation/ MP:0002625_left ventricle hypertrophy/ MP:0002753_dilated left ventricle/ MP:0002833_increased heart weight/ MP:0002953_thick ventricular wall/ MP:0003084_abnormal skeletal muscle fiber morphology/ MP:0003141_cardiac fibrosis/ MP:0003852_skeletal muscle necrosis/ MP:0004121_abnormal sarcolemma morphology/ MP:0004150_absent caveolae/ MP:0005330_cardiomyopathy/ MP:0005598_decreased ventricle muscle contractility/ MP:0005608_cardiac interstitial fibrosis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srp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steine and glycine-rich protein 3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/striated_muscle_development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Z_disc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P:0000274_enlarged heart/ MP:0001625_cardiac hypertrophy/ MP:0002753_dilated left ventricle/ MP:0002795_dilated cardiomyopathy/ MP:0005140_decreased cardiac muscle contractility/ MP:0005598_decreased ventricle muscle contractility/ MP:0005599_increased cardiac muscle contractility/ MP:0005608_cardiac interstitial fibrosis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smi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developme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/myofibril /Z_disc /sarcolemma /contractile_fiber 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:0000278_abnormal myocardial fiber morphology/ MP:0000749_muscle degeneration/ MP:0000759_abnormal skeletal muscle morphology/ MP:0000761_thin diaphragm muscle/ MP:0000767_abnormal smooth muscle morphology/ MP:0001625_cardiac hypertrophy/ MP:0002190_disorganized myocardium/ MP:0002279_abnormal diaphragm morphology/ MP:0002332_abnormal exercise endurance/ MP:0002652_thin myocardial wall/MP:0002753_dilated left ventricle/ MP:0002754_dilated right ventricle/ MP:0002837_dystrophic cardiac calcinosis/ MP:0003141_cardiac fibrosis/ MP:0004084_abnormal cardiac muscle relaxation/ MP:0005329_abnormal cardiac muscle morphology/ MP:0005330_cardiomyopathy/ MP:0005592_abnormal vascular smooth muscle morphology/ MP:0005598_decreased ventricle muscle contractility/ MP:0006085_myocardial necrosis/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h7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, heavy polypeptide 7, cardiac muscle, beta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/striated_muscle_contraction /muscle_development 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striated_muscle_thick_filament /myosin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l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, light polypeptide 4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yosin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lpf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yosin light chain, phosphorylatable, fast skeletal muscl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yosin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yr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yanodine receptor 1, skeletal muscle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regulation_of_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:0000759_abnormal skeletal muscle morphology/ MP:0002106_abnormal muscle physiology/ MP:0002114_abnormal axial skeleton morphology/ MP:0002841_impaired skeletal muscle contractility/ MP:0003084_abnormal skeletal muscle fiber morphology/ MP:0005620_abnormal muscle contractility/</w:t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bs4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hrombospondin 4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nc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oponin C, cardiac/slow skeletal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regulation_of_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nc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oponin C2, fast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regulation_of_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nt1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oponin T1, skeletal, slow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regulation_of_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nt2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oponin T2, cardiac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sarcomere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nnt3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oponin T3, skeletal, fast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regulation_of_muscle_contraction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7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t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tin</w:t>
            </w:r>
          </w:p>
        </w:tc>
        <w:tc>
          <w:tcPr>
            <w:tcW w:w="20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arcomere_alignment /muscle_development</w:t>
            </w:r>
          </w:p>
        </w:tc>
        <w:tc>
          <w:tcPr>
            <w:tcW w:w="2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/muscle_myosin /sarcomere /Z_disc /M_line</w:t>
            </w:r>
          </w:p>
        </w:tc>
        <w:tc>
          <w:tcPr>
            <w:tcW w:w="6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P:0000278_abnormal myocardial fiber morphology/ MP:0000748_progressive muscle weakness/ MP:0000749_muscle degeneration/ MP:0001865_striated muscle inflammation/ MP:0002652_thin myocardial wall/ MP:0004090_abnormal sarcomere morphology/ MP:0004094_abnormal M lines/ MP:0005140_decreased cardiac muscle contractility/ MP:0005329_abnormal cardiac muscle morphology/ MP:0005369_muscle phenotype/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Table S1: Annotation terms associated with nodes within the Average network.</w:t>
      </w:r>
    </w:p>
    <w:p>
      <w:pPr>
        <w:pStyle w:val="Normal"/>
        <w:rPr>
          <w:sz w:val="20"/>
        </w:rPr>
      </w:pPr>
      <w:r>
        <w:rPr>
          <w:sz w:val="20"/>
        </w:rPr>
        <w:t>The table highlights annotation evidence of nodes within the Average network which supports a muscle theme. GO Biological Process (GO_BP) and Cellular Component (GO_CC) annotation terms and associated phenotypes (extracted from MGI) are shown here and, due to the high number of annotations, only those indicating a muscle association are listed. As can be seen, all 19 of the 20 nodes have at least one indication of a relationship with muscle; Thbs4 being the exception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7T19:04:00Z</dcterms:created>
  <dc:creator>Larry</dc:creator>
  <dc:description/>
  <cp:keywords/>
  <dc:language>en-US</dc:language>
  <cp:lastModifiedBy>Larry</cp:lastModifiedBy>
  <dcterms:modified xsi:type="dcterms:W3CDTF">2008-08-07T19:04:00Z</dcterms:modified>
  <cp:revision>2</cp:revision>
  <dc:subject/>
  <dc:title>Gene </dc:title>
</cp:coreProperties>
</file>